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72D0C" w14:textId="77777777" w:rsidR="000E1664" w:rsidRDefault="000E1664"/>
    <w:p w14:paraId="52029BD7" w14:textId="690432FE" w:rsidR="000E1664" w:rsidRDefault="000E1664">
      <w:r w:rsidRPr="00583788">
        <w:rPr>
          <w:rFonts w:ascii="Helvetica" w:hAnsi="Helvetica"/>
          <w:noProof/>
          <w:sz w:val="22"/>
          <w:szCs w:val="22"/>
        </w:rPr>
        <w:drawing>
          <wp:inline distT="0" distB="0" distL="0" distR="0" wp14:anchorId="61252100" wp14:editId="686FD7F6">
            <wp:extent cx="3838575" cy="5943600"/>
            <wp:effectExtent l="0" t="0" r="0" b="0"/>
            <wp:docPr id="744624664" name="Picture 744624664" descr="A diagram of data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624664" name="Picture 744624664" descr="A diagram of data flow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857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A2B0B" w14:textId="77777777" w:rsidR="000E1664" w:rsidRDefault="000E1664"/>
    <w:p w14:paraId="26D373C4" w14:textId="230CD9DE" w:rsidR="000E1664" w:rsidRPr="00583788" w:rsidRDefault="000E1664" w:rsidP="000E1664">
      <w:pPr>
        <w:spacing w:line="480" w:lineRule="auto"/>
        <w:rPr>
          <w:rFonts w:ascii="Helvetica" w:hAnsi="Helvetica"/>
          <w:sz w:val="22"/>
          <w:szCs w:val="22"/>
        </w:rPr>
      </w:pPr>
      <w:r w:rsidRPr="00583788">
        <w:rPr>
          <w:rFonts w:ascii="Helvetica" w:hAnsi="Helvetica"/>
          <w:b/>
          <w:bCs/>
          <w:sz w:val="22"/>
          <w:szCs w:val="22"/>
        </w:rPr>
        <w:t xml:space="preserve">Figure </w:t>
      </w:r>
      <w:r>
        <w:rPr>
          <w:rFonts w:ascii="Helvetica" w:hAnsi="Helvetica"/>
          <w:b/>
          <w:bCs/>
          <w:sz w:val="22"/>
          <w:szCs w:val="22"/>
        </w:rPr>
        <w:t>S1</w:t>
      </w:r>
      <w:r w:rsidRPr="00583788">
        <w:rPr>
          <w:rFonts w:ascii="Helvetica" w:hAnsi="Helvetica"/>
          <w:b/>
          <w:bCs/>
          <w:sz w:val="22"/>
          <w:szCs w:val="22"/>
        </w:rPr>
        <w:t xml:space="preserve">.  Overview of the </w:t>
      </w:r>
      <w:r>
        <w:rPr>
          <w:rFonts w:ascii="Helvetica" w:hAnsi="Helvetica"/>
          <w:b/>
          <w:bCs/>
          <w:sz w:val="22"/>
          <w:szCs w:val="22"/>
        </w:rPr>
        <w:t>Biomedical Data Manifest</w:t>
      </w:r>
      <w:r w:rsidRPr="00583788">
        <w:rPr>
          <w:rFonts w:ascii="Helvetica" w:hAnsi="Helvetica"/>
          <w:b/>
          <w:bCs/>
          <w:sz w:val="22"/>
          <w:szCs w:val="22"/>
        </w:rPr>
        <w:t xml:space="preserve"> survey.  </w:t>
      </w:r>
      <w:r w:rsidRPr="00583788">
        <w:rPr>
          <w:rFonts w:ascii="Helvetica" w:hAnsi="Helvetica"/>
          <w:sz w:val="22"/>
          <w:szCs w:val="22"/>
        </w:rPr>
        <w:t>Depicted is the order, flow and branching logic of both the questions</w:t>
      </w:r>
      <w:r w:rsidRPr="00583788">
        <w:rPr>
          <w:rFonts w:ascii="Helvetica" w:hAnsi="Helvetica"/>
          <w:b/>
          <w:bCs/>
          <w:sz w:val="22"/>
          <w:szCs w:val="22"/>
        </w:rPr>
        <w:t xml:space="preserve"> </w:t>
      </w:r>
      <w:r w:rsidRPr="00583788">
        <w:rPr>
          <w:rFonts w:ascii="Helvetica" w:hAnsi="Helvetica"/>
          <w:sz w:val="22"/>
          <w:szCs w:val="22"/>
        </w:rPr>
        <w:t>and main categories of the fields/concepts that were ranked as part of the survey.  The sample size in terms of the number of participants is shown in parentheses.</w:t>
      </w:r>
    </w:p>
    <w:p w14:paraId="34DFD3C3" w14:textId="77777777" w:rsidR="000E1664" w:rsidRDefault="000E1664"/>
    <w:p w14:paraId="24092DA0" w14:textId="77777777" w:rsidR="000E1664" w:rsidRDefault="000E1664"/>
    <w:p w14:paraId="1223FEFC" w14:textId="77777777" w:rsidR="000E1664" w:rsidRDefault="000E1664"/>
    <w:p w14:paraId="4E5F2F22" w14:textId="77777777" w:rsidR="000E1664" w:rsidRDefault="000E1664"/>
    <w:p w14:paraId="7B83887E" w14:textId="77777777" w:rsidR="000E1664" w:rsidRDefault="000E1664"/>
    <w:p w14:paraId="3F2E29BE" w14:textId="77777777" w:rsidR="000E1664" w:rsidRDefault="000E1664"/>
    <w:p w14:paraId="71016A4A" w14:textId="5D14FD52" w:rsidR="000E1664" w:rsidRDefault="00614C14" w:rsidP="00614C14">
      <w:pPr>
        <w:spacing w:line="480" w:lineRule="auto"/>
      </w:pPr>
      <w:r>
        <w:rPr>
          <w:noProof/>
        </w:rPr>
        <w:drawing>
          <wp:inline distT="0" distB="0" distL="0" distR="0" wp14:anchorId="2F8E0B30" wp14:editId="5753E663">
            <wp:extent cx="5943600" cy="1704975"/>
            <wp:effectExtent l="0" t="0" r="0" b="0"/>
            <wp:docPr id="628880545" name="Picture 628880545" descr="A diagram with colorful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888054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F66AA" w14:textId="51367D45" w:rsidR="00614C14" w:rsidRPr="00583788" w:rsidRDefault="00614C14" w:rsidP="00614C14">
      <w:pPr>
        <w:spacing w:line="48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 xml:space="preserve">Figure </w:t>
      </w:r>
      <w:r w:rsidR="003547D0">
        <w:rPr>
          <w:rFonts w:ascii="Helvetica" w:hAnsi="Helvetica"/>
          <w:b/>
          <w:bCs/>
          <w:sz w:val="22"/>
          <w:szCs w:val="22"/>
        </w:rPr>
        <w:t>S</w:t>
      </w:r>
      <w:r w:rsidR="00481DA2">
        <w:rPr>
          <w:rFonts w:ascii="Helvetica" w:hAnsi="Helvetica"/>
          <w:b/>
          <w:bCs/>
          <w:sz w:val="22"/>
          <w:szCs w:val="22"/>
        </w:rPr>
        <w:t>2</w:t>
      </w:r>
      <w:r w:rsidRPr="00583788">
        <w:rPr>
          <w:rFonts w:ascii="Helvetica" w:hAnsi="Helvetica"/>
          <w:b/>
          <w:bCs/>
          <w:sz w:val="22"/>
          <w:szCs w:val="22"/>
        </w:rPr>
        <w:t xml:space="preserve">.  Average survey scores for each of the six </w:t>
      </w:r>
      <w:r>
        <w:rPr>
          <w:rFonts w:ascii="Helvetica" w:hAnsi="Helvetica"/>
          <w:b/>
          <w:bCs/>
          <w:sz w:val="22"/>
          <w:szCs w:val="22"/>
        </w:rPr>
        <w:t>surveyed</w:t>
      </w:r>
      <w:r w:rsidRPr="00583788">
        <w:rPr>
          <w:rFonts w:ascii="Helvetica" w:hAnsi="Helvetica"/>
          <w:b/>
          <w:bCs/>
          <w:sz w:val="22"/>
          <w:szCs w:val="22"/>
        </w:rPr>
        <w:t xml:space="preserve"> categories.  </w:t>
      </w:r>
      <w:r w:rsidRPr="00583788">
        <w:rPr>
          <w:rFonts w:ascii="Helvetica" w:hAnsi="Helvetica"/>
          <w:sz w:val="22"/>
          <w:szCs w:val="22"/>
        </w:rPr>
        <w:t>For each category (X-axis), the average score (Y-axis) is shown for the corresponding fields/concepts (dots) across all available survey participants.  Size of the dots indicates the number of participants, while color of the dots indicates the proportion of the participants who chose a ranking as opposed to indicating that the field/concept was unclear. The dashed line indicates ou</w:t>
      </w:r>
      <w:r w:rsidR="005D1B16">
        <w:rPr>
          <w:rFonts w:ascii="Helvetica" w:hAnsi="Helvetica"/>
          <w:sz w:val="22"/>
          <w:szCs w:val="22"/>
        </w:rPr>
        <w:t xml:space="preserve">r </w:t>
      </w:r>
      <w:r w:rsidRPr="00583788">
        <w:rPr>
          <w:rFonts w:ascii="Helvetica" w:hAnsi="Helvetica"/>
          <w:sz w:val="22"/>
          <w:szCs w:val="22"/>
        </w:rPr>
        <w:t>cutoff of 4.0 for field/concept relevance.</w:t>
      </w:r>
    </w:p>
    <w:p w14:paraId="5CC05450" w14:textId="77777777" w:rsidR="00614C14" w:rsidRDefault="00614C14"/>
    <w:sectPr w:rsidR="00614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652"/>
    <w:rsid w:val="000077A3"/>
    <w:rsid w:val="0002476C"/>
    <w:rsid w:val="000626FF"/>
    <w:rsid w:val="000E1664"/>
    <w:rsid w:val="000F7266"/>
    <w:rsid w:val="00105A95"/>
    <w:rsid w:val="0011007F"/>
    <w:rsid w:val="001278CB"/>
    <w:rsid w:val="00142AB4"/>
    <w:rsid w:val="00146D3D"/>
    <w:rsid w:val="00156118"/>
    <w:rsid w:val="00170AC0"/>
    <w:rsid w:val="0018489A"/>
    <w:rsid w:val="00185E85"/>
    <w:rsid w:val="00196709"/>
    <w:rsid w:val="001A6A98"/>
    <w:rsid w:val="001C184D"/>
    <w:rsid w:val="001C1EB3"/>
    <w:rsid w:val="001C403B"/>
    <w:rsid w:val="001C7BA1"/>
    <w:rsid w:val="001D479A"/>
    <w:rsid w:val="00240A65"/>
    <w:rsid w:val="00257187"/>
    <w:rsid w:val="00283149"/>
    <w:rsid w:val="002A15FD"/>
    <w:rsid w:val="002B1930"/>
    <w:rsid w:val="003378F8"/>
    <w:rsid w:val="003547D0"/>
    <w:rsid w:val="003804BE"/>
    <w:rsid w:val="00390F73"/>
    <w:rsid w:val="00393365"/>
    <w:rsid w:val="003A53DC"/>
    <w:rsid w:val="003D1EC6"/>
    <w:rsid w:val="003F3475"/>
    <w:rsid w:val="004316EC"/>
    <w:rsid w:val="00453101"/>
    <w:rsid w:val="00481DA2"/>
    <w:rsid w:val="004B083F"/>
    <w:rsid w:val="004C371A"/>
    <w:rsid w:val="004E0498"/>
    <w:rsid w:val="004E462C"/>
    <w:rsid w:val="004E4BEF"/>
    <w:rsid w:val="004F0FED"/>
    <w:rsid w:val="004F3BD2"/>
    <w:rsid w:val="00516D12"/>
    <w:rsid w:val="00581780"/>
    <w:rsid w:val="005A09F4"/>
    <w:rsid w:val="005D1B16"/>
    <w:rsid w:val="005D5F21"/>
    <w:rsid w:val="005F7A19"/>
    <w:rsid w:val="00614C14"/>
    <w:rsid w:val="00644303"/>
    <w:rsid w:val="00665B79"/>
    <w:rsid w:val="00686272"/>
    <w:rsid w:val="006C26FC"/>
    <w:rsid w:val="006D7921"/>
    <w:rsid w:val="00701D39"/>
    <w:rsid w:val="00765C50"/>
    <w:rsid w:val="007B2031"/>
    <w:rsid w:val="007E202F"/>
    <w:rsid w:val="00800322"/>
    <w:rsid w:val="0084288C"/>
    <w:rsid w:val="00862322"/>
    <w:rsid w:val="00864115"/>
    <w:rsid w:val="008C44A7"/>
    <w:rsid w:val="00943523"/>
    <w:rsid w:val="00976198"/>
    <w:rsid w:val="009B706D"/>
    <w:rsid w:val="009D334E"/>
    <w:rsid w:val="009F2C8B"/>
    <w:rsid w:val="00A0233A"/>
    <w:rsid w:val="00A10B52"/>
    <w:rsid w:val="00A1321E"/>
    <w:rsid w:val="00A21CB5"/>
    <w:rsid w:val="00A22495"/>
    <w:rsid w:val="00A350CB"/>
    <w:rsid w:val="00A54012"/>
    <w:rsid w:val="00A76244"/>
    <w:rsid w:val="00AA29DB"/>
    <w:rsid w:val="00AC2F05"/>
    <w:rsid w:val="00AF3BFE"/>
    <w:rsid w:val="00B26150"/>
    <w:rsid w:val="00B40652"/>
    <w:rsid w:val="00B75B30"/>
    <w:rsid w:val="00BA5EE7"/>
    <w:rsid w:val="00BC7AF1"/>
    <w:rsid w:val="00C13E01"/>
    <w:rsid w:val="00C337AE"/>
    <w:rsid w:val="00C7542D"/>
    <w:rsid w:val="00CE15A4"/>
    <w:rsid w:val="00D02CFC"/>
    <w:rsid w:val="00D40F99"/>
    <w:rsid w:val="00D45595"/>
    <w:rsid w:val="00D45796"/>
    <w:rsid w:val="00D4592B"/>
    <w:rsid w:val="00D46E89"/>
    <w:rsid w:val="00D50773"/>
    <w:rsid w:val="00D6181A"/>
    <w:rsid w:val="00D81BBD"/>
    <w:rsid w:val="00D87728"/>
    <w:rsid w:val="00DA5015"/>
    <w:rsid w:val="00DD2934"/>
    <w:rsid w:val="00DE5205"/>
    <w:rsid w:val="00DF2EE8"/>
    <w:rsid w:val="00DF54E6"/>
    <w:rsid w:val="00E03214"/>
    <w:rsid w:val="00E1644D"/>
    <w:rsid w:val="00E214DA"/>
    <w:rsid w:val="00EF4953"/>
    <w:rsid w:val="00EF711C"/>
    <w:rsid w:val="00F647F0"/>
    <w:rsid w:val="00F653FB"/>
    <w:rsid w:val="00FD3D42"/>
    <w:rsid w:val="00FE718E"/>
    <w:rsid w:val="00FF5B55"/>
    <w:rsid w:val="4EEF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0AB85"/>
  <w15:chartTrackingRefBased/>
  <w15:docId w15:val="{69B429DA-ECCD-624A-A641-23527013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06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6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6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6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6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6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6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6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6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6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6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6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6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6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6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6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6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6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6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6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6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6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6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6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6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6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97</Characters>
  <Application>Microsoft Office Word</Application>
  <DocSecurity>0</DocSecurity>
  <Lines>11</Lines>
  <Paragraphs>2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ttomly</dc:creator>
  <cp:keywords/>
  <dc:description/>
  <cp:lastModifiedBy>Daniel Bottomly</cp:lastModifiedBy>
  <cp:revision>9</cp:revision>
  <dcterms:created xsi:type="dcterms:W3CDTF">2025-02-25T17:00:00Z</dcterms:created>
  <dcterms:modified xsi:type="dcterms:W3CDTF">2025-03-31T16:54:00Z</dcterms:modified>
</cp:coreProperties>
</file>